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30D33B" w14:textId="23899B93" w:rsidR="00384F51" w:rsidRPr="00510B02" w:rsidRDefault="002477D8" w:rsidP="00510B02">
      <w:pPr>
        <w:spacing w:after="0" w:line="480" w:lineRule="auto"/>
        <w:rPr>
          <w:rFonts w:ascii="Times New Roman" w:hAnsi="Times New Roman" w:cs="Times New Roman"/>
          <w:b/>
          <w:bCs/>
          <w:sz w:val="24"/>
        </w:rPr>
      </w:pPr>
      <w:r w:rsidRPr="00510B02">
        <w:rPr>
          <w:rFonts w:ascii="Times New Roman" w:hAnsi="Times New Roman" w:cs="Times New Roman"/>
          <w:b/>
          <w:bCs/>
          <w:sz w:val="24"/>
        </w:rPr>
        <w:t>Table S1. The used sequences for shRNAs.</w:t>
      </w:r>
    </w:p>
    <w:tbl>
      <w:tblPr>
        <w:tblW w:w="87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2740"/>
        <w:gridCol w:w="4600"/>
      </w:tblGrid>
      <w:tr w:rsidR="00294C88" w:rsidRPr="00510B02" w14:paraId="39711658" w14:textId="77777777" w:rsidTr="00294C88">
        <w:trPr>
          <w:trHeight w:val="315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009E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pecies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6286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ame</w:t>
            </w:r>
          </w:p>
        </w:tc>
        <w:tc>
          <w:tcPr>
            <w:tcW w:w="4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8033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quences (5’-3’)</w:t>
            </w:r>
          </w:p>
        </w:tc>
      </w:tr>
      <w:tr w:rsidR="00294C88" w:rsidRPr="00510B02" w14:paraId="0FB90186" w14:textId="77777777" w:rsidTr="00294C88">
        <w:trPr>
          <w:trHeight w:val="300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0470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07B1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RACGAP1-Sense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E452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AGGACGACAAGGCAACTTT</w:t>
            </w:r>
          </w:p>
        </w:tc>
      </w:tr>
      <w:tr w:rsidR="00294C88" w:rsidRPr="00510B02" w14:paraId="2CD39D20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77C1C2A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F5150B8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RACGAP1-Antisense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6D929E66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AAGTTGCCTTGTCGTCCTAG</w:t>
            </w:r>
          </w:p>
        </w:tc>
      </w:tr>
      <w:tr w:rsidR="00294C88" w:rsidRPr="00510B02" w14:paraId="5D2AAA7C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D3FA805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E1DA807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CTCF-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72C3D0B5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AAGGCAAGAAATGCCGTTA</w:t>
            </w:r>
          </w:p>
        </w:tc>
      </w:tr>
      <w:tr w:rsidR="00294C88" w:rsidRPr="00510B02" w14:paraId="70D4BF2F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8DB4544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EFD22F6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CTCF-Anti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7033085D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ACGGCATTTCTTGCCTTGC</w:t>
            </w:r>
          </w:p>
        </w:tc>
      </w:tr>
      <w:tr w:rsidR="00294C88" w:rsidRPr="00510B02" w14:paraId="736F6200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2CB76164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122001C9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MAZ-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70F1484B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GCCCTTCAAATGTGAGAAA</w:t>
            </w:r>
          </w:p>
        </w:tc>
      </w:tr>
      <w:tr w:rsidR="00294C88" w:rsidRPr="00510B02" w14:paraId="20A36DB5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130F847A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5559F424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MAZ-Anti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76F7EF47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TCTCACATTTGAAGGGCCG</w:t>
            </w:r>
          </w:p>
        </w:tc>
      </w:tr>
      <w:tr w:rsidR="00294C88" w:rsidRPr="00510B02" w14:paraId="1F6D0C68" w14:textId="77777777" w:rsidTr="00BC5DEC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38B4766C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2FD383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SP1-Sense</w:t>
            </w:r>
          </w:p>
        </w:tc>
        <w:tc>
          <w:tcPr>
            <w:tcW w:w="46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D25755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TGGTGGTGATGGAATACAT</w:t>
            </w:r>
          </w:p>
        </w:tc>
      </w:tr>
      <w:tr w:rsidR="00294C88" w:rsidRPr="00510B02" w14:paraId="2597F829" w14:textId="77777777" w:rsidTr="00BC5DEC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3581B1EC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70CB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SP1-Antisense</w:t>
            </w:r>
          </w:p>
        </w:tc>
        <w:tc>
          <w:tcPr>
            <w:tcW w:w="46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AEF37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GTATTCCATCACCACCAGC</w:t>
            </w:r>
          </w:p>
        </w:tc>
      </w:tr>
      <w:tr w:rsidR="00294C88" w:rsidRPr="00510B02" w14:paraId="0337921B" w14:textId="77777777" w:rsidTr="00BC5DEC">
        <w:trPr>
          <w:trHeight w:val="300"/>
        </w:trPr>
        <w:tc>
          <w:tcPr>
            <w:tcW w:w="1360" w:type="dxa"/>
            <w:vMerge w:val="restart"/>
            <w:shd w:val="clear" w:color="auto" w:fill="auto"/>
            <w:noWrap/>
            <w:vAlign w:val="center"/>
            <w:hideMark/>
          </w:tcPr>
          <w:p w14:paraId="5217F504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Mouse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7629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RACGAP1-Sense</w:t>
            </w:r>
          </w:p>
        </w:tc>
        <w:tc>
          <w:tcPr>
            <w:tcW w:w="4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0FAF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GGCAACAATAGACTGTCAA</w:t>
            </w:r>
          </w:p>
        </w:tc>
      </w:tr>
      <w:tr w:rsidR="00294C88" w:rsidRPr="00510B02" w14:paraId="17730B17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05ECCE02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8A7DF0B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RACGAP1-Antisense</w:t>
            </w:r>
          </w:p>
        </w:tc>
        <w:tc>
          <w:tcPr>
            <w:tcW w:w="4600" w:type="dxa"/>
            <w:shd w:val="clear" w:color="auto" w:fill="auto"/>
            <w:noWrap/>
            <w:vAlign w:val="bottom"/>
            <w:hideMark/>
          </w:tcPr>
          <w:p w14:paraId="0B24A24D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GACAGTCTATTGTTGCCGG</w:t>
            </w:r>
          </w:p>
        </w:tc>
      </w:tr>
      <w:tr w:rsidR="00294C88" w:rsidRPr="00510B02" w14:paraId="3DEEE8B3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337D1DCA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61EC9D35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CTCF-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4D57D764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AGAGAAAGTAGTTGGTAAT</w:t>
            </w:r>
          </w:p>
        </w:tc>
      </w:tr>
      <w:tr w:rsidR="00294C88" w:rsidRPr="00510B02" w14:paraId="29506F2F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1161FEE9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77CE8FD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CTCF-Anti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0E032288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TACCAACTACTTTCTCTGC</w:t>
            </w:r>
          </w:p>
        </w:tc>
      </w:tr>
      <w:tr w:rsidR="00294C88" w:rsidRPr="00510B02" w14:paraId="4F5F20AE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0DC62542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05901DE3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MAZ-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04D736D4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TGCTGAGCTCGGCTTATAT</w:t>
            </w:r>
          </w:p>
        </w:tc>
      </w:tr>
      <w:tr w:rsidR="00294C88" w:rsidRPr="00510B02" w14:paraId="1334C7C0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0F759FDC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E827CEF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MAZ-Anti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5EFFB7A3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ATAAGCCGAGCTCAGCATC</w:t>
            </w:r>
          </w:p>
        </w:tc>
      </w:tr>
      <w:tr w:rsidR="00294C88" w:rsidRPr="00510B02" w14:paraId="18FD2E0B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6ADFDAED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28DEAF8F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SP1-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0201C55D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AGCAGTAATACCACCCTAA</w:t>
            </w:r>
          </w:p>
        </w:tc>
      </w:tr>
      <w:tr w:rsidR="00294C88" w:rsidRPr="00510B02" w14:paraId="713E1734" w14:textId="77777777" w:rsidTr="00294C88">
        <w:trPr>
          <w:trHeight w:val="300"/>
        </w:trPr>
        <w:tc>
          <w:tcPr>
            <w:tcW w:w="1360" w:type="dxa"/>
            <w:vMerge/>
            <w:vAlign w:val="center"/>
            <w:hideMark/>
          </w:tcPr>
          <w:p w14:paraId="43DC2AC0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2740" w:type="dxa"/>
            <w:shd w:val="clear" w:color="auto" w:fill="auto"/>
            <w:noWrap/>
            <w:vAlign w:val="bottom"/>
            <w:hideMark/>
          </w:tcPr>
          <w:p w14:paraId="7060CE8E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-SP1-Antisense</w:t>
            </w:r>
          </w:p>
        </w:tc>
        <w:tc>
          <w:tcPr>
            <w:tcW w:w="4600" w:type="dxa"/>
            <w:shd w:val="clear" w:color="auto" w:fill="auto"/>
            <w:vAlign w:val="center"/>
            <w:hideMark/>
          </w:tcPr>
          <w:p w14:paraId="4CE11060" w14:textId="77777777" w:rsidR="00294C88" w:rsidRPr="00510B02" w:rsidRDefault="00294C88" w:rsidP="00510B02">
            <w:pPr>
              <w:widowControl/>
              <w:spacing w:after="0"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10B0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AGGGTGGTATTACTGCTGC</w:t>
            </w:r>
          </w:p>
        </w:tc>
      </w:tr>
    </w:tbl>
    <w:p w14:paraId="47A16AF8" w14:textId="77777777" w:rsidR="002477D8" w:rsidRPr="00510B02" w:rsidRDefault="002477D8" w:rsidP="00510B02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4254C93D" w14:textId="77777777" w:rsidR="002477D8" w:rsidRPr="00510B02" w:rsidRDefault="002477D8" w:rsidP="00510B02">
      <w:pPr>
        <w:spacing w:after="0" w:line="480" w:lineRule="auto"/>
        <w:rPr>
          <w:rFonts w:ascii="Times New Roman" w:hAnsi="Times New Roman" w:cs="Times New Roman"/>
          <w:sz w:val="24"/>
        </w:rPr>
      </w:pPr>
    </w:p>
    <w:sectPr w:rsidR="002477D8" w:rsidRPr="00510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189795" w14:textId="77777777" w:rsidR="00BA579C" w:rsidRDefault="00BA579C" w:rsidP="002477D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09EAF3" w14:textId="77777777" w:rsidR="00BA579C" w:rsidRDefault="00BA579C" w:rsidP="002477D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0BB18B" w14:textId="77777777" w:rsidR="00BA579C" w:rsidRDefault="00BA579C" w:rsidP="002477D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DC2332" w14:textId="77777777" w:rsidR="00BA579C" w:rsidRDefault="00BA579C" w:rsidP="002477D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51"/>
    <w:rsid w:val="00004EC1"/>
    <w:rsid w:val="0009395F"/>
    <w:rsid w:val="00141FCC"/>
    <w:rsid w:val="002477D8"/>
    <w:rsid w:val="00294C88"/>
    <w:rsid w:val="00384F51"/>
    <w:rsid w:val="00510B02"/>
    <w:rsid w:val="00BA579C"/>
    <w:rsid w:val="00BC5DEC"/>
    <w:rsid w:val="00D11D20"/>
    <w:rsid w:val="00F47625"/>
    <w:rsid w:val="00F77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4A6BD2"/>
  <w15:chartTrackingRefBased/>
  <w15:docId w15:val="{61EFA4DA-E5C4-44D1-9435-E163AA74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84F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4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4F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4F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4F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4F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4F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4F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4F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4F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4F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4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4F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4F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4F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4F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4F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4F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4F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4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4F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4F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4F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4F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4F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4F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4F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4F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4F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77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77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77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7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6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671</Characters>
  <Application>Microsoft Office Word</Application>
  <DocSecurity>0</DocSecurity>
  <Lines>67</Lines>
  <Paragraphs>48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5-04-23T06:50:00Z</dcterms:created>
  <dcterms:modified xsi:type="dcterms:W3CDTF">2025-07-07T07:52:00Z</dcterms:modified>
</cp:coreProperties>
</file>